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6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6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390015</wp:posOffset>
                </wp:positionV>
                <wp:extent cx="2476500" cy="101981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019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174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due to too many tablets (n=174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seriously diseased) (n=5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80.3pt;mso-wrap-distance-left:9.05pt;mso-wrap-distance-right:9.05pt;mso-wrap-distance-top:0pt;mso-wrap-distance-bottom:0pt;margin-top:109.4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174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due to too many tablets (n=174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seriously diseased) (n=5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24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death n=28, drop outs n=69) (n= 9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24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death n=28, drop outs n=69) (n= 9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97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97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21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2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21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2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118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118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22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2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22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2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04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death n=36, drop outs  n=82) (n=118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04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death n=36, drop outs  n=82) (n=118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4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4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Rubrik2Char">
    <w:name w:val="Rubri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08:32:00Z</dcterms:created>
  <dc:creator>Mary and Tim</dc:creator>
  <dc:description/>
  <cp:keywords/>
  <dc:language>en-US</dc:language>
  <cp:lastModifiedBy>Urban Alehagen</cp:lastModifiedBy>
  <dcterms:modified xsi:type="dcterms:W3CDTF">2015-05-21T08:43:00Z</dcterms:modified>
  <cp:revision>3</cp:revision>
  <dc:subject/>
  <dc:title/>
</cp:coreProperties>
</file>